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56CF36" w14:textId="314738BD" w:rsidR="00203DB8" w:rsidRPr="00A9278A" w:rsidRDefault="00203DB8" w:rsidP="00203DB8">
      <w:pPr>
        <w:tabs>
          <w:tab w:val="left" w:pos="5747"/>
        </w:tabs>
        <w:sectPr w:rsidR="00203DB8" w:rsidRPr="00A9278A" w:rsidSect="00C11E0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r w:rsidRPr="00AA2CA5">
        <w:rPr>
          <w:b/>
          <w:bCs/>
        </w:rPr>
        <w:t xml:space="preserve">Table </w:t>
      </w:r>
      <w:r w:rsidR="00C11E0F">
        <w:rPr>
          <w:b/>
          <w:bCs/>
        </w:rPr>
        <w:t>S</w:t>
      </w:r>
      <w:r w:rsidRPr="00AA2CA5">
        <w:rPr>
          <w:b/>
          <w:bCs/>
        </w:rPr>
        <w:t>1</w:t>
      </w:r>
      <w:r w:rsidRPr="000876F8">
        <w:t>. List of RPA Primers investigated for P. malaria</w:t>
      </w:r>
      <w:r w:rsidR="00E37590">
        <w:t>e</w:t>
      </w:r>
      <w:r w:rsidRPr="000876F8">
        <w:t xml:space="preserve"> detection in the study</w:t>
      </w:r>
      <w:r>
        <w:t xml:space="preserve"> </w:t>
      </w:r>
    </w:p>
    <w:tbl>
      <w:tblPr>
        <w:tblW w:w="1283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78"/>
        <w:gridCol w:w="4352"/>
        <w:gridCol w:w="810"/>
        <w:gridCol w:w="720"/>
        <w:gridCol w:w="589"/>
        <w:gridCol w:w="703"/>
        <w:gridCol w:w="2906"/>
        <w:gridCol w:w="1978"/>
      </w:tblGrid>
      <w:tr w:rsidR="00203DB8" w:rsidRPr="000876F8" w14:paraId="1F3A6ECA" w14:textId="77777777" w:rsidTr="00030276">
        <w:trPr>
          <w:trHeight w:val="235"/>
        </w:trPr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3343D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Name </w:t>
            </w:r>
          </w:p>
        </w:tc>
        <w:tc>
          <w:tcPr>
            <w:tcW w:w="4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7DCC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equenc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CB4B9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Typ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E0A88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ngth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6B768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Tm (</w:t>
            </w:r>
            <w:r w:rsidRPr="00117B8B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  <w:vertAlign w:val="superscript"/>
              </w:rPr>
              <w:t>0</w:t>
            </w: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C)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6ECDE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GC (%)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9E38E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Gene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007B8F7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References </w:t>
            </w:r>
          </w:p>
        </w:tc>
      </w:tr>
      <w:tr w:rsidR="000C084E" w:rsidRPr="000876F8" w14:paraId="7773484C" w14:textId="77777777" w:rsidTr="00A626FF">
        <w:trPr>
          <w:trHeight w:val="235"/>
        </w:trPr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91094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01</w:t>
            </w:r>
          </w:p>
        </w:tc>
        <w:tc>
          <w:tcPr>
            <w:tcW w:w="435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DD0E7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TATATGAGTGTTTCTTTTAGATAGCTTCCTT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3E28F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73F5D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1</w:t>
            </w:r>
          </w:p>
        </w:tc>
        <w:tc>
          <w:tcPr>
            <w:tcW w:w="58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67F7B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9.9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565B6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9</w:t>
            </w:r>
          </w:p>
        </w:tc>
        <w:tc>
          <w:tcPr>
            <w:tcW w:w="290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0BFF57" w14:textId="0EE298B8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C084E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Pm 18S rRNA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6E4F68C5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0C084E" w:rsidRPr="000876F8" w14:paraId="219725A5" w14:textId="77777777" w:rsidTr="00A626FF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979D5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02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39B59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TATGCCGACTAGGTGTTGGATGATAGAGTAA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B7D4D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2AFE4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2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28B27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7.9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14DE4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40.6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B609A9" w14:textId="537F75A3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C084E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Pm 18S rRNA</w:t>
            </w:r>
          </w:p>
        </w:tc>
        <w:tc>
          <w:tcPr>
            <w:tcW w:w="1978" w:type="dxa"/>
          </w:tcPr>
          <w:p w14:paraId="799D4619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3B7B31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0C084E" w:rsidRPr="000876F8" w14:paraId="3A4DB925" w14:textId="77777777" w:rsidTr="00A626FF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BE875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03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1AF37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ATCCTACTCTTGTCTTAAACTAGTGAGTTTC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B9B3B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ight (R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F26DC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3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2ACA5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3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63745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6.4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331954" w14:textId="7221E391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C084E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Pm 18S rRNA</w:t>
            </w:r>
          </w:p>
        </w:tc>
        <w:tc>
          <w:tcPr>
            <w:tcW w:w="1978" w:type="dxa"/>
          </w:tcPr>
          <w:p w14:paraId="4E5F5506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3B7B31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0C084E" w:rsidRPr="000876F8" w14:paraId="240F1D34" w14:textId="77777777" w:rsidTr="00A626FF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4A4D8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04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4DB97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TATATGAGTGTTTCTTTTAGATAGCTTCCTT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929FD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CAB98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3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FDA82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1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E8378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0.3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366F0E" w14:textId="1C55599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C084E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Pm 18S rRNA</w:t>
            </w:r>
          </w:p>
        </w:tc>
        <w:tc>
          <w:tcPr>
            <w:tcW w:w="1978" w:type="dxa"/>
          </w:tcPr>
          <w:p w14:paraId="534F4B78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3B7B31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0C084E" w:rsidRPr="000876F8" w14:paraId="02402AD0" w14:textId="77777777" w:rsidTr="00A626FF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008DD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05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0F03D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GTTTCTTTTAGATAGCTTCCTTCAGTACCTTA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D01A4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4D43B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3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ECB9A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2.2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5A990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3.3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66D240" w14:textId="626BE204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C084E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Pm 18S rRNA</w:t>
            </w:r>
          </w:p>
        </w:tc>
        <w:tc>
          <w:tcPr>
            <w:tcW w:w="1978" w:type="dxa"/>
          </w:tcPr>
          <w:p w14:paraId="139CD265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3B7B31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0C084E" w:rsidRPr="000876F8" w14:paraId="35D4AF82" w14:textId="77777777" w:rsidTr="00A626FF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710ED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06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14A1C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TTCTTTTAGATAGCTTCCTTCAGTACCTTA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5083C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9CD93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2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049D5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1.1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D4A85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1.2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80977F" w14:textId="7D77EFEB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C084E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Pm 18S rRNA</w:t>
            </w:r>
          </w:p>
        </w:tc>
        <w:tc>
          <w:tcPr>
            <w:tcW w:w="1978" w:type="dxa"/>
          </w:tcPr>
          <w:p w14:paraId="3440D268" w14:textId="77777777" w:rsidR="000C084E" w:rsidRPr="000876F8" w:rsidRDefault="000C084E" w:rsidP="000C084E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3B7B31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745F98C4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DCBE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07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3D67A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TAACATAGTTGTACGTTAAGAATAACCG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7C85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D3FB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0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148D6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6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403ED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3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747D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proofErr w:type="spellStart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SUrRNA_Pm_gene</w:t>
            </w:r>
            <w:proofErr w:type="spellEnd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(M54897.1)</w:t>
            </w:r>
          </w:p>
        </w:tc>
        <w:tc>
          <w:tcPr>
            <w:tcW w:w="1978" w:type="dxa"/>
          </w:tcPr>
          <w:p w14:paraId="35BB7AB7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nounou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et al., 1993</w:t>
            </w:r>
          </w:p>
        </w:tc>
      </w:tr>
      <w:tr w:rsidR="00203DB8" w:rsidRPr="000876F8" w14:paraId="25692FA5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492B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08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C2A9A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AAATTCCCATGCATAAAAAAT TATACAA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B266B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ight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DB3DC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0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9C25B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1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2092F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0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707AB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proofErr w:type="spellStart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SUrRNA_Pm_gene</w:t>
            </w:r>
            <w:proofErr w:type="spellEnd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(M54897.1)</w:t>
            </w:r>
          </w:p>
        </w:tc>
        <w:tc>
          <w:tcPr>
            <w:tcW w:w="1978" w:type="dxa"/>
          </w:tcPr>
          <w:p w14:paraId="3B5E22C8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A328D7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56A902A7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5906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09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09F0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GTAATGCTTTGTATATTTATAACATAGTTG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07A98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C10E1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1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064A7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5.8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21723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2.6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E6398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proofErr w:type="spellStart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SUrRNA_Pm_gene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</w:t>
            </w: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(M54897.1)</w:t>
            </w:r>
          </w:p>
        </w:tc>
        <w:tc>
          <w:tcPr>
            <w:tcW w:w="1978" w:type="dxa"/>
          </w:tcPr>
          <w:p w14:paraId="0B1F9BCF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A328D7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706B1C13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7B23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10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B9607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ACACTCTAATTTACTCAAAGTAACAAAATT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78C6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ight(R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1D037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2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D996E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9.5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40DCB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5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1EFE7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proofErr w:type="spellStart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SUrRNA_Pm_gene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</w:t>
            </w: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(M54897.1)</w:t>
            </w:r>
          </w:p>
        </w:tc>
        <w:tc>
          <w:tcPr>
            <w:tcW w:w="1978" w:type="dxa"/>
          </w:tcPr>
          <w:p w14:paraId="4AAD2B83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A328D7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38D9F637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0FCC9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11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E9CD7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CTTATATATGAGTGTTTCTTTTAGATAGCTTC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3943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9A69E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3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9F4DC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0.1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3604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0.3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090A1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proofErr w:type="spellStart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SUrRNA_Pm_gene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</w:t>
            </w: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(M54897.1)</w:t>
            </w:r>
          </w:p>
        </w:tc>
        <w:tc>
          <w:tcPr>
            <w:tcW w:w="1978" w:type="dxa"/>
          </w:tcPr>
          <w:p w14:paraId="1D39435D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A328D7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318A0517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774FF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12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02C63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CTATTAATCTGTCAATCCTACTCTTGTCTTAA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38BF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ight(R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D267A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3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9BC28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1.1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4405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0.3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451F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 </w:t>
            </w:r>
            <w:proofErr w:type="spellStart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SUrRNA_Pm_gene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</w:t>
            </w: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(M54897.1)</w:t>
            </w:r>
          </w:p>
        </w:tc>
        <w:tc>
          <w:tcPr>
            <w:tcW w:w="1978" w:type="dxa"/>
          </w:tcPr>
          <w:p w14:paraId="184887AF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48419B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utledge et al</w:t>
            </w: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., 2017</w:t>
            </w:r>
          </w:p>
        </w:tc>
      </w:tr>
      <w:tr w:rsidR="00203DB8" w:rsidRPr="000876F8" w14:paraId="407DE57D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205E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13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8E10E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CTTATATATGAGTGTTTCTTTTAGATAGCTTC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EBF2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76E84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3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79EC3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0.1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26C63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0.3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51218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proofErr w:type="spellStart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SUrRNA_Pm_gene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</w:t>
            </w: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(M54897.1)</w:t>
            </w:r>
          </w:p>
        </w:tc>
        <w:tc>
          <w:tcPr>
            <w:tcW w:w="1978" w:type="dxa"/>
          </w:tcPr>
          <w:p w14:paraId="5DC3ED9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Goman et al., 1991</w:t>
            </w:r>
          </w:p>
        </w:tc>
      </w:tr>
      <w:tr w:rsidR="00203DB8" w:rsidRPr="000876F8" w14:paraId="07C49372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9B20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14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F39D8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TTAATCTGTCAATCCTACTCTTGTCTTAAAC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AC6A6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ight(R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3841B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3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FC35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1.6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4ED8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0.3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8C64B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 </w:t>
            </w:r>
            <w:proofErr w:type="spellStart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SUrRNA_Pm_gene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</w:t>
            </w: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(M54897.1)</w:t>
            </w:r>
          </w:p>
        </w:tc>
        <w:tc>
          <w:tcPr>
            <w:tcW w:w="1978" w:type="dxa"/>
          </w:tcPr>
          <w:p w14:paraId="6F2C0B9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9C1F6B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77C78F07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920E8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15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0295D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TATATGAGTGTTTCTTTTAGATAGCTTCCTT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FC0C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2A281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3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0E209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1.3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C75CC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0.3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FD6C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proofErr w:type="spellStart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SUrRNA_Pm_gene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</w:t>
            </w: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(M54897.1)</w:t>
            </w:r>
          </w:p>
        </w:tc>
        <w:tc>
          <w:tcPr>
            <w:tcW w:w="1978" w:type="dxa"/>
          </w:tcPr>
          <w:p w14:paraId="6FCF1E3A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9C1F6B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387A18B0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6F867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16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460CF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CTATTAATCTGTCAATCCTACTCTTGTCTTAA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2B36D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ight(R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A2859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3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AD0AC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1.1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43784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0.3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2A569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 </w:t>
            </w:r>
            <w:proofErr w:type="spellStart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SUrRNA_Pm_gene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</w:t>
            </w: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(M54897.1)</w:t>
            </w:r>
          </w:p>
        </w:tc>
        <w:tc>
          <w:tcPr>
            <w:tcW w:w="1978" w:type="dxa"/>
          </w:tcPr>
          <w:p w14:paraId="66507A8B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9C1F6B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6091219C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1EAE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17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CBCDD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CTTATATATGAGTGTTTCTTTTAGATAGCTTC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63F2E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299D6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3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45D37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0.1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8E2D8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0.3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35D78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proofErr w:type="spellStart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SUrRNA_Pm_gene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</w:t>
            </w: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(M54897.1)</w:t>
            </w:r>
          </w:p>
        </w:tc>
        <w:tc>
          <w:tcPr>
            <w:tcW w:w="1978" w:type="dxa"/>
          </w:tcPr>
          <w:p w14:paraId="5C55BF1A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9C1F6B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77E67CF2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33D5B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18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5A42C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GCTATTAATCTGTCAATCCTACTCTTGTCTT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81D34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ight(R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5190C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3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ED44D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2.4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359E1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3.3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BC04A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 </w:t>
            </w:r>
            <w:proofErr w:type="spellStart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SUrRNA_Pm_gene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</w:t>
            </w: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(M54897.1)</w:t>
            </w:r>
          </w:p>
        </w:tc>
        <w:tc>
          <w:tcPr>
            <w:tcW w:w="1978" w:type="dxa"/>
          </w:tcPr>
          <w:p w14:paraId="0BFCAF87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9C1F6B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2E5A55E9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444E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19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3340C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CTTATATATGAGTGTTTCTTTTAGATAGCTTC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06EB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3A7AA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3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3E81F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0.1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CAC0E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0.3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150CE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proofErr w:type="spellStart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SUrRNA_Pm_gene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</w:t>
            </w: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(M54897.1)</w:t>
            </w:r>
          </w:p>
        </w:tc>
        <w:tc>
          <w:tcPr>
            <w:tcW w:w="1978" w:type="dxa"/>
          </w:tcPr>
          <w:p w14:paraId="25C5BFC3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9C1F6B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1F5EDAF5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E9CB7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20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F06DA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TTAATCTGTCAATCCTACTCTTGTCTTAAAC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6A207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ight(R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2AF4C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2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BDEC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61.5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DA4C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1.2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61F5B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 </w:t>
            </w:r>
            <w:proofErr w:type="spellStart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SUrRNA_Pm_gene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</w:t>
            </w: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(M54897.1)</w:t>
            </w:r>
          </w:p>
        </w:tc>
        <w:tc>
          <w:tcPr>
            <w:tcW w:w="1978" w:type="dxa"/>
          </w:tcPr>
          <w:p w14:paraId="09DDDC73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9C1F6B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0C98D3D0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29ECE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21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30859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CATTCTTATATATGAGTGTTTCTTTTAGATAGCTT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40B0F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91849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7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5A08D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8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D4121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7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844DD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proofErr w:type="spellStart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SUrRNA_Pm_gene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</w:t>
            </w: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(M54897.1)</w:t>
            </w:r>
          </w:p>
        </w:tc>
        <w:tc>
          <w:tcPr>
            <w:tcW w:w="1978" w:type="dxa"/>
          </w:tcPr>
          <w:p w14:paraId="45669CC4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9C1F6B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7803FDB3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28669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22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B5EA9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GTTACAAATAATTATAAAACTTAACACGTAC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B3E2D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D3AD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2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5F7B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6.2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CB2CB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1.9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3FFFE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PmUG01_13030700</w:t>
            </w:r>
          </w:p>
        </w:tc>
        <w:tc>
          <w:tcPr>
            <w:tcW w:w="1978" w:type="dxa"/>
          </w:tcPr>
          <w:p w14:paraId="6DD0A2D7" w14:textId="57478BFC" w:rsidR="00203DB8" w:rsidRPr="000876F8" w:rsidRDefault="00E04914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E04914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utledge et al.,2017</w:t>
            </w:r>
          </w:p>
        </w:tc>
      </w:tr>
      <w:tr w:rsidR="00203DB8" w:rsidRPr="000876F8" w14:paraId="1497F32E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8B5EF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23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8800B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GTTTAAATCTCTACTTATGCTTAATATATTCT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50741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ight(R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4199C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3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75D13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6.5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A6EDA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4.2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B8FF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PmUG01_13030701</w:t>
            </w:r>
          </w:p>
        </w:tc>
        <w:tc>
          <w:tcPr>
            <w:tcW w:w="1978" w:type="dxa"/>
          </w:tcPr>
          <w:p w14:paraId="15CDD603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9C1F6B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06B4B662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8E72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24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7B868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CTGTTACAAATAATTATAAAACTTAACA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A11F9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04D09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0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80D8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4.1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AC4AD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0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7E27C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PmUG01_13030702</w:t>
            </w:r>
          </w:p>
        </w:tc>
        <w:tc>
          <w:tcPr>
            <w:tcW w:w="1978" w:type="dxa"/>
          </w:tcPr>
          <w:p w14:paraId="58D88D61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9C1F6B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5B9A0837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56F8B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25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50C3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TTTAAATCTCTACTTATGCTTAATATATTCT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1DF2A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ight(R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B119E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2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FBF8E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5.9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4664E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1.9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58F4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PmUG01_13030703</w:t>
            </w:r>
          </w:p>
        </w:tc>
        <w:tc>
          <w:tcPr>
            <w:tcW w:w="1978" w:type="dxa"/>
          </w:tcPr>
          <w:p w14:paraId="2645B769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9C1F6B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12CDCC41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A145A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26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B8987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CTGTTACAAATAATTATAAAACTTAACA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7C8CC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F2243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0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022A4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4.1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B9EC9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0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74E1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PmUG01_13030704</w:t>
            </w:r>
          </w:p>
        </w:tc>
        <w:tc>
          <w:tcPr>
            <w:tcW w:w="1978" w:type="dxa"/>
          </w:tcPr>
          <w:p w14:paraId="516B0C9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4161BD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0EE73D57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18837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27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3A56F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TTAAATCTCTACTTATGCTTAATATATTCTC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E6C1D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ight(R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677BF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1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C7A6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4.8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FCA9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2.6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B985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PmUG01_13030700</w:t>
            </w:r>
          </w:p>
        </w:tc>
        <w:tc>
          <w:tcPr>
            <w:tcW w:w="1978" w:type="dxa"/>
          </w:tcPr>
          <w:p w14:paraId="58DF7062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4161BD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3D6101A6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8EEFF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28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595E9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ATATATAATACTTCGATTAGTTGAGTACC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4ED5B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26A24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1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EB5C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5.8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F7C5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5.8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0E2AC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PmUG01_13030700</w:t>
            </w:r>
          </w:p>
        </w:tc>
        <w:tc>
          <w:tcPr>
            <w:tcW w:w="1978" w:type="dxa"/>
          </w:tcPr>
          <w:p w14:paraId="0014E9FB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4161BD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203DB8" w:rsidRPr="000876F8" w14:paraId="6CDA5C43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9116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29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C6FB6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TACTATTTAGAAGAACATGAATAAGAATT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658CE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ight(R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9BFD0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0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05465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5.5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28B9E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0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31FF1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PmUG01_13030700</w:t>
            </w:r>
          </w:p>
        </w:tc>
        <w:tc>
          <w:tcPr>
            <w:tcW w:w="1978" w:type="dxa"/>
          </w:tcPr>
          <w:p w14:paraId="70DD1778" w14:textId="77777777" w:rsidR="00203DB8" w:rsidRPr="000876F8" w:rsidRDefault="00203DB8" w:rsidP="00AE5851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4161BD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E37590" w:rsidRPr="000876F8" w14:paraId="162FAFF8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C0F133" w14:textId="64C7FA1E" w:rsidR="00E37590" w:rsidRPr="000876F8" w:rsidRDefault="00E37590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AJM_30 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F1EB86" w14:textId="2C9ABF27" w:rsidR="00E37590" w:rsidRPr="000876F8" w:rsidRDefault="00E37590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614D0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TATATAATACTTCGATTAGTTGAGTACC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E53DC9" w14:textId="1E193B4C" w:rsidR="00E37590" w:rsidRPr="000876F8" w:rsidRDefault="00E37590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ight(R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802B27" w14:textId="51759F2D" w:rsidR="00E37590" w:rsidRPr="000876F8" w:rsidRDefault="00E37590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0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04368E" w14:textId="2AC054C2" w:rsidR="00E37590" w:rsidRPr="000876F8" w:rsidRDefault="00E37590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3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ADD90E" w14:textId="6DBDA0F5" w:rsidR="00E37590" w:rsidRPr="000876F8" w:rsidRDefault="00E37590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27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6C9E1E" w14:textId="63BBBBBE" w:rsidR="00E37590" w:rsidRPr="000876F8" w:rsidRDefault="00E37590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PmUG01_13030700</w:t>
            </w:r>
          </w:p>
        </w:tc>
        <w:tc>
          <w:tcPr>
            <w:tcW w:w="1978" w:type="dxa"/>
          </w:tcPr>
          <w:p w14:paraId="67FAA8EE" w14:textId="7699254C" w:rsidR="00E37590" w:rsidRPr="004161BD" w:rsidRDefault="00E37590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4161BD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E37590" w:rsidRPr="000876F8" w14:paraId="2B0E1BAD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27858" w14:textId="5BC1BBE0" w:rsidR="00E37590" w:rsidRPr="000876F8" w:rsidRDefault="00E37590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3</w:t>
            </w: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F8124" w14:textId="77777777" w:rsidR="00E37590" w:rsidRPr="000876F8" w:rsidRDefault="00E37590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TCAACACGGGGAAACTCACTAGTTTAAGA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A0C43" w14:textId="77777777" w:rsidR="00E37590" w:rsidRPr="000876F8" w:rsidRDefault="00E37590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51313" w14:textId="77777777" w:rsidR="00E37590" w:rsidRPr="000876F8" w:rsidRDefault="00E37590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41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9843C" w14:textId="77777777" w:rsidR="00E37590" w:rsidRPr="000876F8" w:rsidRDefault="00E37590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9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2E4CF" w14:textId="77777777" w:rsidR="00E37590" w:rsidRPr="000876F8" w:rsidRDefault="00E37590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41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0D281" w14:textId="77777777" w:rsidR="00E37590" w:rsidRPr="000876F8" w:rsidRDefault="00E37590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proofErr w:type="spellStart"/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SSUrRNA_Pm_gene</w:t>
            </w:r>
            <w:proofErr w:type="spellEnd"/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</w:t>
            </w: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(M54897.1)</w:t>
            </w:r>
          </w:p>
        </w:tc>
        <w:tc>
          <w:tcPr>
            <w:tcW w:w="1978" w:type="dxa"/>
          </w:tcPr>
          <w:p w14:paraId="6B18A20F" w14:textId="77777777" w:rsidR="00E37590" w:rsidRPr="000876F8" w:rsidRDefault="00E37590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4161BD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3D0278" w:rsidRPr="000876F8" w14:paraId="4F19A014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E6D055" w14:textId="61348E57" w:rsidR="003D0278" w:rsidRPr="000876F8" w:rsidRDefault="001A6DF6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6DF6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40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D35014" w14:textId="43AF0DBF" w:rsidR="003D0278" w:rsidRPr="000876F8" w:rsidRDefault="001A6DF6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6DF6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TCACTTGTATTTTTTCTAACTTATTTACAT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B3EB34" w14:textId="38EA75FE" w:rsidR="003D0278" w:rsidRPr="000876F8" w:rsidRDefault="001A6DF6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0876F8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Left (F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52FEDC" w14:textId="1CCBFFD7" w:rsidR="003D0278" w:rsidRPr="000876F8" w:rsidRDefault="001A6DF6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1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081703" w14:textId="224B27AF" w:rsidR="003D0278" w:rsidRPr="000876F8" w:rsidRDefault="001A6DF6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1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67A6CD" w14:textId="452FAE3A" w:rsidR="003D0278" w:rsidRPr="000876F8" w:rsidRDefault="001A6DF6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19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770912" w14:textId="52A58C57" w:rsidR="003D0278" w:rsidRPr="000876F8" w:rsidRDefault="001A6DF6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proofErr w:type="spellStart"/>
            <w:r w:rsidRPr="001A6DF6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Cytochrom</w:t>
            </w:r>
            <w:proofErr w:type="spellEnd"/>
            <w:r w:rsidRPr="001A6DF6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(MN175639.1)</w:t>
            </w:r>
          </w:p>
        </w:tc>
        <w:tc>
          <w:tcPr>
            <w:tcW w:w="1978" w:type="dxa"/>
          </w:tcPr>
          <w:p w14:paraId="74A3E874" w14:textId="1ACC4F90" w:rsidR="003D0278" w:rsidRPr="004161BD" w:rsidRDefault="001A6DF6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4161BD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  <w:tr w:rsidR="003D0278" w:rsidRPr="000876F8" w14:paraId="202AC6EC" w14:textId="77777777" w:rsidTr="00030276">
        <w:trPr>
          <w:trHeight w:val="235"/>
        </w:trPr>
        <w:tc>
          <w:tcPr>
            <w:tcW w:w="7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6D4D8" w14:textId="28D1401D" w:rsidR="003D0278" w:rsidRPr="000876F8" w:rsidRDefault="001A6DF6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6DF6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JM_41</w:t>
            </w:r>
          </w:p>
        </w:tc>
        <w:tc>
          <w:tcPr>
            <w:tcW w:w="4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F04F90" w14:textId="051F830C" w:rsidR="003D0278" w:rsidRPr="000876F8" w:rsidRDefault="001A6DF6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6DF6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CATAACCAAATAACAAGTGCTGGAATTGAAG</w:t>
            </w:r>
          </w:p>
        </w:tc>
        <w:tc>
          <w:tcPr>
            <w:tcW w:w="8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293322" w14:textId="321864CC" w:rsidR="003D0278" w:rsidRPr="000876F8" w:rsidRDefault="001A6DF6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6DF6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ight(R)</w:t>
            </w:r>
          </w:p>
        </w:tc>
        <w:tc>
          <w:tcPr>
            <w:tcW w:w="7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9B87E1" w14:textId="5C0D9EE4" w:rsidR="003D0278" w:rsidRPr="000876F8" w:rsidRDefault="001A6DF6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2</w:t>
            </w:r>
          </w:p>
        </w:tc>
        <w:tc>
          <w:tcPr>
            <w:tcW w:w="58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B8851F" w14:textId="2F2C5123" w:rsidR="003D0278" w:rsidRPr="000876F8" w:rsidRDefault="001A6DF6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58</w:t>
            </w:r>
          </w:p>
        </w:tc>
        <w:tc>
          <w:tcPr>
            <w:tcW w:w="7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D7F3EB" w14:textId="4C42DF48" w:rsidR="003D0278" w:rsidRPr="000876F8" w:rsidRDefault="001A6DF6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34</w:t>
            </w:r>
          </w:p>
        </w:tc>
        <w:tc>
          <w:tcPr>
            <w:tcW w:w="29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B54961" w14:textId="2E1C0195" w:rsidR="003D0278" w:rsidRPr="000876F8" w:rsidRDefault="001A6DF6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proofErr w:type="spellStart"/>
            <w:r w:rsidRPr="001A6DF6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Cytochrom</w:t>
            </w:r>
            <w:proofErr w:type="spellEnd"/>
            <w:r w:rsidRPr="001A6DF6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(MN175639.1)</w:t>
            </w:r>
          </w:p>
        </w:tc>
        <w:tc>
          <w:tcPr>
            <w:tcW w:w="1978" w:type="dxa"/>
          </w:tcPr>
          <w:p w14:paraId="43CCBAE5" w14:textId="2B150ECC" w:rsidR="003D0278" w:rsidRPr="004161BD" w:rsidRDefault="001A6DF6" w:rsidP="00E37590">
            <w:pPr>
              <w:pStyle w:val="Heading3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4161BD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Designed /modified</w:t>
            </w:r>
          </w:p>
        </w:tc>
      </w:tr>
    </w:tbl>
    <w:p w14:paraId="574889FF" w14:textId="77777777" w:rsidR="00203DB8" w:rsidRPr="007119CE" w:rsidRDefault="00203DB8" w:rsidP="00203DB8">
      <w:pPr>
        <w:tabs>
          <w:tab w:val="left" w:pos="5747"/>
        </w:tabs>
      </w:pPr>
    </w:p>
    <w:p w14:paraId="14E2E6CA" w14:textId="77777777" w:rsidR="00203DB8" w:rsidRPr="007119CE" w:rsidRDefault="00203DB8" w:rsidP="00203DB8"/>
    <w:p w14:paraId="5FBC7D1E" w14:textId="77777777" w:rsidR="00203DB8" w:rsidRPr="007119CE" w:rsidRDefault="00203DB8" w:rsidP="00203DB8"/>
    <w:bookmarkEnd w:id="0"/>
    <w:p w14:paraId="700422AA" w14:textId="77777777" w:rsidR="00203DB8" w:rsidRDefault="00203DB8"/>
    <w:sectPr w:rsidR="00203DB8" w:rsidSect="00C11E0F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DB8"/>
    <w:rsid w:val="00030276"/>
    <w:rsid w:val="000C084E"/>
    <w:rsid w:val="001A6DF6"/>
    <w:rsid w:val="00203DB8"/>
    <w:rsid w:val="003D0278"/>
    <w:rsid w:val="00537657"/>
    <w:rsid w:val="00556287"/>
    <w:rsid w:val="005C69E7"/>
    <w:rsid w:val="0082676A"/>
    <w:rsid w:val="00C11E0F"/>
    <w:rsid w:val="00E04914"/>
    <w:rsid w:val="00E37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A81B4"/>
  <w15:chartTrackingRefBased/>
  <w15:docId w15:val="{F4F7BD56-F8A4-4A17-9FED-9D3649412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DB8"/>
  </w:style>
  <w:style w:type="paragraph" w:styleId="Heading3">
    <w:name w:val="heading 3"/>
    <w:basedOn w:val="Normal"/>
    <w:link w:val="Heading3Char"/>
    <w:uiPriority w:val="9"/>
    <w:qFormat/>
    <w:rsid w:val="00203DB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03DB8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203D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524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ita, Ashenafi Assefa</dc:creator>
  <cp:keywords/>
  <dc:description/>
  <cp:lastModifiedBy>Jenifer M.</cp:lastModifiedBy>
  <cp:revision>3</cp:revision>
  <dcterms:created xsi:type="dcterms:W3CDTF">2024-02-15T10:23:00Z</dcterms:created>
  <dcterms:modified xsi:type="dcterms:W3CDTF">2024-04-04T17:08:00Z</dcterms:modified>
</cp:coreProperties>
</file>